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566DA" w14:textId="77777777" w:rsidR="00343BCA" w:rsidRPr="00AF0D1B" w:rsidRDefault="00343BCA" w:rsidP="00343BCA">
      <w:pPr>
        <w:pStyle w:val="Authors"/>
        <w:spacing w:line="480" w:lineRule="auto"/>
        <w:rPr>
          <w:b/>
          <w:bCs/>
          <w:sz w:val="32"/>
          <w:szCs w:val="32"/>
        </w:rPr>
      </w:pPr>
      <w:r w:rsidRPr="00AF0D1B">
        <w:rPr>
          <w:b/>
          <w:bCs/>
          <w:sz w:val="32"/>
          <w:szCs w:val="32"/>
        </w:rPr>
        <w:t xml:space="preserve">Genome-wide association study for resistance to </w:t>
      </w:r>
      <w:proofErr w:type="spellStart"/>
      <w:r w:rsidRPr="00AF0D1B">
        <w:rPr>
          <w:b/>
          <w:bCs/>
          <w:i/>
          <w:sz w:val="32"/>
          <w:szCs w:val="32"/>
        </w:rPr>
        <w:t>Macrophomina</w:t>
      </w:r>
      <w:proofErr w:type="spellEnd"/>
      <w:r w:rsidRPr="00AF0D1B">
        <w:rPr>
          <w:b/>
          <w:bCs/>
          <w:i/>
          <w:sz w:val="32"/>
          <w:szCs w:val="32"/>
        </w:rPr>
        <w:t xml:space="preserve"> </w:t>
      </w:r>
      <w:proofErr w:type="spellStart"/>
      <w:r w:rsidRPr="00AF0D1B">
        <w:rPr>
          <w:b/>
          <w:bCs/>
          <w:i/>
          <w:sz w:val="32"/>
          <w:szCs w:val="32"/>
        </w:rPr>
        <w:t>phaseolina</w:t>
      </w:r>
      <w:proofErr w:type="spellEnd"/>
      <w:r w:rsidRPr="00AF0D1B">
        <w:rPr>
          <w:b/>
          <w:bCs/>
          <w:sz w:val="32"/>
          <w:szCs w:val="32"/>
        </w:rPr>
        <w:t xml:space="preserve"> in maize (</w:t>
      </w:r>
      <w:proofErr w:type="spellStart"/>
      <w:r w:rsidRPr="00AF0D1B">
        <w:rPr>
          <w:b/>
          <w:bCs/>
          <w:i/>
          <w:sz w:val="32"/>
          <w:szCs w:val="32"/>
        </w:rPr>
        <w:t>Zea</w:t>
      </w:r>
      <w:proofErr w:type="spellEnd"/>
      <w:r w:rsidRPr="00AF0D1B">
        <w:rPr>
          <w:b/>
          <w:bCs/>
          <w:i/>
          <w:sz w:val="32"/>
          <w:szCs w:val="32"/>
        </w:rPr>
        <w:t xml:space="preserve"> mays</w:t>
      </w:r>
      <w:r w:rsidRPr="00AF0D1B">
        <w:rPr>
          <w:b/>
          <w:bCs/>
          <w:sz w:val="32"/>
          <w:szCs w:val="32"/>
        </w:rPr>
        <w:t xml:space="preserve"> L.)</w:t>
      </w:r>
    </w:p>
    <w:p w14:paraId="6A579E7F" w14:textId="72D1EC0C" w:rsidR="00343BCA" w:rsidRPr="00AF0D1B" w:rsidRDefault="00343BCA" w:rsidP="00176EFD">
      <w:pPr>
        <w:pStyle w:val="Authors"/>
        <w:spacing w:line="480" w:lineRule="auto"/>
        <w:jc w:val="left"/>
        <w:rPr>
          <w:szCs w:val="24"/>
          <w:vertAlign w:val="superscript"/>
        </w:rPr>
      </w:pPr>
      <w:r w:rsidRPr="00AF0D1B">
        <w:rPr>
          <w:szCs w:val="24"/>
          <w:u w:val="single"/>
        </w:rPr>
        <w:t>Gizem Oder</w:t>
      </w:r>
      <w:r w:rsidRPr="00AF0D1B">
        <w:rPr>
          <w:szCs w:val="24"/>
          <w:u w:val="single"/>
          <w:vertAlign w:val="superscript"/>
        </w:rPr>
        <w:t>1</w:t>
      </w:r>
      <w:r w:rsidRPr="00AF0D1B">
        <w:rPr>
          <w:szCs w:val="24"/>
        </w:rPr>
        <w:t xml:space="preserve">, </w:t>
      </w:r>
      <w:proofErr w:type="spellStart"/>
      <w:r w:rsidRPr="00AF0D1B">
        <w:rPr>
          <w:szCs w:val="24"/>
        </w:rPr>
        <w:t>Semiha</w:t>
      </w:r>
      <w:proofErr w:type="spellEnd"/>
      <w:r w:rsidRPr="00AF0D1B">
        <w:rPr>
          <w:szCs w:val="24"/>
        </w:rPr>
        <w:t xml:space="preserve"> Yuceer</w:t>
      </w:r>
      <w:r w:rsidRPr="00AF0D1B">
        <w:rPr>
          <w:szCs w:val="24"/>
          <w:vertAlign w:val="superscript"/>
        </w:rPr>
        <w:t>2</w:t>
      </w:r>
      <w:r w:rsidRPr="00AF0D1B">
        <w:rPr>
          <w:szCs w:val="24"/>
        </w:rPr>
        <w:t xml:space="preserve">, </w:t>
      </w:r>
      <w:proofErr w:type="spellStart"/>
      <w:r w:rsidRPr="00AF0D1B">
        <w:rPr>
          <w:szCs w:val="24"/>
        </w:rPr>
        <w:t>Canan</w:t>
      </w:r>
      <w:proofErr w:type="spellEnd"/>
      <w:r w:rsidRPr="00AF0D1B">
        <w:rPr>
          <w:szCs w:val="24"/>
        </w:rPr>
        <w:t xml:space="preserve"> Can</w:t>
      </w:r>
      <w:r w:rsidRPr="00AF0D1B">
        <w:rPr>
          <w:szCs w:val="24"/>
          <w:vertAlign w:val="superscript"/>
        </w:rPr>
        <w:t>3</w:t>
      </w:r>
      <w:r w:rsidRPr="00AF0D1B">
        <w:rPr>
          <w:szCs w:val="24"/>
        </w:rPr>
        <w:t xml:space="preserve">, Muhammed </w:t>
      </w:r>
      <w:proofErr w:type="spellStart"/>
      <w:r w:rsidRPr="00AF0D1B">
        <w:rPr>
          <w:szCs w:val="24"/>
        </w:rPr>
        <w:t>Bahattin</w:t>
      </w:r>
      <w:proofErr w:type="spellEnd"/>
      <w:r w:rsidRPr="00AF0D1B">
        <w:rPr>
          <w:szCs w:val="24"/>
        </w:rPr>
        <w:t xml:space="preserve"> Tanyolac</w:t>
      </w:r>
      <w:r w:rsidRPr="00AF0D1B">
        <w:rPr>
          <w:szCs w:val="24"/>
          <w:vertAlign w:val="superscript"/>
        </w:rPr>
        <w:t>1</w:t>
      </w:r>
      <w:r w:rsidRPr="00AF0D1B">
        <w:rPr>
          <w:szCs w:val="24"/>
        </w:rPr>
        <w:t xml:space="preserve">, </w:t>
      </w:r>
      <w:proofErr w:type="spellStart"/>
      <w:r w:rsidRPr="00AF0D1B">
        <w:rPr>
          <w:szCs w:val="24"/>
        </w:rPr>
        <w:t>Duygu</w:t>
      </w:r>
      <w:proofErr w:type="spellEnd"/>
      <w:r w:rsidRPr="00AF0D1B">
        <w:rPr>
          <w:szCs w:val="24"/>
        </w:rPr>
        <w:t xml:space="preserve"> Ates</w:t>
      </w:r>
      <w:r w:rsidRPr="00AF0D1B">
        <w:rPr>
          <w:szCs w:val="24"/>
          <w:vertAlign w:val="superscript"/>
        </w:rPr>
        <w:t>1*</w:t>
      </w:r>
    </w:p>
    <w:p w14:paraId="3E685E28" w14:textId="22E96EBC" w:rsidR="00343BCA" w:rsidRPr="00AF0D1B" w:rsidRDefault="00343BCA" w:rsidP="00AF0D1B">
      <w:pPr>
        <w:spacing w:line="360" w:lineRule="auto"/>
        <w:jc w:val="center"/>
        <w:rPr>
          <w:rFonts w:ascii="Times New Roman" w:eastAsia="Times New Roman" w:hAnsi="Times New Roman" w:cs="Times New Roman"/>
          <w:i/>
        </w:rPr>
      </w:pPr>
      <w:r w:rsidRPr="00AF0D1B">
        <w:rPr>
          <w:rFonts w:ascii="Times New Roman" w:eastAsia="Times New Roman" w:hAnsi="Times New Roman" w:cs="Times New Roman"/>
          <w:i/>
          <w:vertAlign w:val="superscript"/>
        </w:rPr>
        <w:t>1</w:t>
      </w:r>
      <w:r w:rsidRPr="00AF0D1B">
        <w:rPr>
          <w:rFonts w:ascii="Times New Roman" w:eastAsia="Times New Roman" w:hAnsi="Times New Roman" w:cs="Times New Roman"/>
          <w:i/>
        </w:rPr>
        <w:t>Department of Bioengineering, Ege University, Izmir, Turkey</w:t>
      </w:r>
    </w:p>
    <w:p w14:paraId="44F0ED36" w14:textId="77777777" w:rsidR="00343BCA" w:rsidRPr="00AF0D1B" w:rsidRDefault="00343BCA" w:rsidP="00AF0D1B">
      <w:pPr>
        <w:spacing w:line="360" w:lineRule="auto"/>
        <w:jc w:val="center"/>
        <w:rPr>
          <w:rFonts w:ascii="Times New Roman" w:eastAsia="Times New Roman" w:hAnsi="Times New Roman" w:cs="Times New Roman"/>
          <w:i/>
        </w:rPr>
      </w:pPr>
      <w:r w:rsidRPr="00AF0D1B">
        <w:rPr>
          <w:rFonts w:ascii="Times New Roman" w:eastAsia="Times New Roman" w:hAnsi="Times New Roman" w:cs="Times New Roman"/>
          <w:i/>
          <w:vertAlign w:val="superscript"/>
        </w:rPr>
        <w:t>2</w:t>
      </w:r>
      <w:r w:rsidRPr="00AF0D1B">
        <w:rPr>
          <w:rFonts w:ascii="Times New Roman" w:eastAsia="Times New Roman" w:hAnsi="Times New Roman" w:cs="Times New Roman"/>
          <w:i/>
        </w:rPr>
        <w:t>Phytopathology Department, Biological Control Research Institute, Adana, Turkey</w:t>
      </w:r>
    </w:p>
    <w:p w14:paraId="69C911CC" w14:textId="77777777" w:rsidR="00343BCA" w:rsidRPr="00AF0D1B" w:rsidRDefault="00343BCA" w:rsidP="00AF0D1B">
      <w:pPr>
        <w:spacing w:line="360" w:lineRule="auto"/>
        <w:jc w:val="center"/>
        <w:rPr>
          <w:rFonts w:ascii="Times New Roman" w:eastAsia="Times New Roman" w:hAnsi="Times New Roman" w:cs="Times New Roman"/>
          <w:i/>
        </w:rPr>
      </w:pPr>
      <w:r w:rsidRPr="00AF0D1B">
        <w:rPr>
          <w:rFonts w:ascii="Times New Roman" w:eastAsia="Times New Roman" w:hAnsi="Times New Roman" w:cs="Times New Roman"/>
          <w:i/>
          <w:vertAlign w:val="superscript"/>
        </w:rPr>
        <w:t>3</w:t>
      </w:r>
      <w:r w:rsidRPr="00AF0D1B">
        <w:rPr>
          <w:rFonts w:ascii="Times New Roman" w:eastAsia="Times New Roman" w:hAnsi="Times New Roman" w:cs="Times New Roman"/>
          <w:i/>
        </w:rPr>
        <w:t>Department of Biology, Gaziantep University, Gaziantep, Turkey</w:t>
      </w:r>
    </w:p>
    <w:p w14:paraId="21AEACCF" w14:textId="77777777" w:rsidR="00343BCA" w:rsidRPr="00AF0D1B" w:rsidRDefault="00343BCA" w:rsidP="00FC5BB4">
      <w:pPr>
        <w:spacing w:line="480" w:lineRule="auto"/>
        <w:jc w:val="center"/>
        <w:rPr>
          <w:rFonts w:ascii="Times New Roman" w:eastAsia="Times New Roman" w:hAnsi="Times New Roman" w:cs="Times New Roman"/>
          <w:i/>
        </w:rPr>
      </w:pPr>
    </w:p>
    <w:p w14:paraId="48A63B03" w14:textId="77777777" w:rsidR="00FC5BB4" w:rsidRPr="00AF0D1B" w:rsidRDefault="00FC5BB4">
      <w:pPr>
        <w:rPr>
          <w:rFonts w:ascii="Times New Roman" w:hAnsi="Times New Roman" w:cs="Times New Roman"/>
        </w:rPr>
      </w:pPr>
    </w:p>
    <w:p w14:paraId="6A692276" w14:textId="77777777" w:rsidR="00FC5BB4" w:rsidRDefault="00FC5BB4">
      <w:pPr>
        <w:rPr>
          <w:rFonts w:ascii="Times New Roman" w:hAnsi="Times New Roman" w:cs="Times New Roman"/>
          <w:sz w:val="21"/>
          <w:szCs w:val="21"/>
        </w:rPr>
      </w:pPr>
    </w:p>
    <w:p w14:paraId="4C0DF816" w14:textId="77777777" w:rsidR="00FC5BB4" w:rsidRDefault="00FC5BB4">
      <w:pPr>
        <w:rPr>
          <w:rFonts w:ascii="Times New Roman" w:hAnsi="Times New Roman" w:cs="Times New Roman"/>
          <w:sz w:val="21"/>
          <w:szCs w:val="21"/>
        </w:rPr>
      </w:pPr>
    </w:p>
    <w:p w14:paraId="63309637" w14:textId="77777777" w:rsidR="00FC5BB4" w:rsidRDefault="00FC5BB4">
      <w:pPr>
        <w:rPr>
          <w:rFonts w:ascii="Times New Roman" w:hAnsi="Times New Roman" w:cs="Times New Roman"/>
          <w:sz w:val="21"/>
          <w:szCs w:val="21"/>
        </w:rPr>
      </w:pPr>
    </w:p>
    <w:p w14:paraId="3F87AF6A" w14:textId="77777777" w:rsidR="00FC5BB4" w:rsidRDefault="00FC5BB4">
      <w:pPr>
        <w:rPr>
          <w:rFonts w:ascii="Times New Roman" w:hAnsi="Times New Roman" w:cs="Times New Roman"/>
          <w:sz w:val="21"/>
          <w:szCs w:val="21"/>
        </w:rPr>
      </w:pPr>
    </w:p>
    <w:p w14:paraId="57CBF3E4" w14:textId="77777777" w:rsidR="00FC5BB4" w:rsidRDefault="00FC5BB4">
      <w:pPr>
        <w:rPr>
          <w:rFonts w:ascii="Times New Roman" w:hAnsi="Times New Roman" w:cs="Times New Roman"/>
          <w:sz w:val="21"/>
          <w:szCs w:val="21"/>
        </w:rPr>
      </w:pPr>
    </w:p>
    <w:p w14:paraId="44D18B7E" w14:textId="77777777" w:rsidR="00FC5BB4" w:rsidRDefault="00FC5BB4">
      <w:pPr>
        <w:rPr>
          <w:rFonts w:ascii="Times New Roman" w:hAnsi="Times New Roman" w:cs="Times New Roman"/>
          <w:sz w:val="21"/>
          <w:szCs w:val="21"/>
        </w:rPr>
      </w:pPr>
    </w:p>
    <w:p w14:paraId="1A2E2642" w14:textId="77777777" w:rsidR="00FC5BB4" w:rsidRDefault="00FC5BB4">
      <w:pPr>
        <w:rPr>
          <w:rFonts w:ascii="Times New Roman" w:hAnsi="Times New Roman" w:cs="Times New Roman"/>
          <w:sz w:val="21"/>
          <w:szCs w:val="21"/>
        </w:rPr>
      </w:pPr>
    </w:p>
    <w:p w14:paraId="46464D7A" w14:textId="77777777" w:rsidR="00FC5BB4" w:rsidRDefault="00FC5BB4">
      <w:pPr>
        <w:rPr>
          <w:rFonts w:ascii="Times New Roman" w:hAnsi="Times New Roman" w:cs="Times New Roman"/>
          <w:sz w:val="21"/>
          <w:szCs w:val="21"/>
        </w:rPr>
      </w:pPr>
    </w:p>
    <w:p w14:paraId="1C8DB927" w14:textId="77777777" w:rsidR="00FC5BB4" w:rsidRDefault="00FC5BB4">
      <w:pPr>
        <w:rPr>
          <w:rFonts w:ascii="Times New Roman" w:hAnsi="Times New Roman" w:cs="Times New Roman"/>
          <w:sz w:val="21"/>
          <w:szCs w:val="21"/>
        </w:rPr>
      </w:pPr>
    </w:p>
    <w:p w14:paraId="4941DEDE" w14:textId="77777777" w:rsidR="00FC5BB4" w:rsidRDefault="00FC5BB4">
      <w:pPr>
        <w:rPr>
          <w:rFonts w:ascii="Times New Roman" w:hAnsi="Times New Roman" w:cs="Times New Roman"/>
          <w:sz w:val="21"/>
          <w:szCs w:val="21"/>
        </w:rPr>
      </w:pPr>
    </w:p>
    <w:p w14:paraId="19E94CFC" w14:textId="77777777" w:rsidR="00FC5BB4" w:rsidRDefault="00FC5BB4">
      <w:pPr>
        <w:rPr>
          <w:rFonts w:ascii="Times New Roman" w:hAnsi="Times New Roman" w:cs="Times New Roman"/>
          <w:sz w:val="21"/>
          <w:szCs w:val="21"/>
        </w:rPr>
      </w:pPr>
    </w:p>
    <w:p w14:paraId="09200862" w14:textId="77777777" w:rsidR="00FC5BB4" w:rsidRDefault="00FC5BB4">
      <w:pPr>
        <w:rPr>
          <w:rFonts w:ascii="Times New Roman" w:hAnsi="Times New Roman" w:cs="Times New Roman"/>
          <w:sz w:val="21"/>
          <w:szCs w:val="21"/>
        </w:rPr>
      </w:pPr>
    </w:p>
    <w:p w14:paraId="10DEBAE7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2DB83365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0B3A32BF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32090FAC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5CD2172E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03EFADB8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0F00E13B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732F7196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007D4D4B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59F9D5C1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32666963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1324EB67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3FF1DFBC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36B8FD47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399FA4EA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10160CFD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5C87D62B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6B741CAB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2EF69B0E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3B7C5F93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09C6A929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2A2829AE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1270D977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2DDD2A56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6187EF31" w14:textId="77777777" w:rsidR="002F3C20" w:rsidRDefault="002F3C20">
      <w:pPr>
        <w:rPr>
          <w:rFonts w:ascii="Times New Roman" w:hAnsi="Times New Roman" w:cs="Times New Roman"/>
          <w:sz w:val="21"/>
          <w:szCs w:val="21"/>
        </w:rPr>
      </w:pPr>
    </w:p>
    <w:p w14:paraId="65987261" w14:textId="77777777" w:rsidR="00176EFD" w:rsidRDefault="00176EFD">
      <w:pPr>
        <w:rPr>
          <w:rFonts w:ascii="Times New Roman" w:hAnsi="Times New Roman" w:cs="Times New Roman"/>
          <w:sz w:val="21"/>
          <w:szCs w:val="21"/>
        </w:rPr>
      </w:pPr>
    </w:p>
    <w:p w14:paraId="47C794F9" w14:textId="77777777" w:rsidR="00AF0D1B" w:rsidRDefault="00AF0D1B">
      <w:pPr>
        <w:rPr>
          <w:rFonts w:ascii="Times New Roman" w:hAnsi="Times New Roman" w:cs="Times New Roman"/>
          <w:sz w:val="21"/>
          <w:szCs w:val="21"/>
        </w:rPr>
      </w:pPr>
    </w:p>
    <w:p w14:paraId="773AC59F" w14:textId="5E10DBA8" w:rsidR="002F3C20" w:rsidRPr="00AF0D1B" w:rsidRDefault="002F3C20">
      <w:pPr>
        <w:rPr>
          <w:rFonts w:ascii="Times New Roman" w:hAnsi="Times New Roman" w:cs="Times New Roman"/>
        </w:rPr>
      </w:pPr>
      <w:r w:rsidRPr="00AF0D1B">
        <w:rPr>
          <w:rFonts w:ascii="Times New Roman" w:hAnsi="Times New Roman" w:cs="Times New Roman"/>
          <w:b/>
          <w:bCs/>
        </w:rPr>
        <w:lastRenderedPageBreak/>
        <w:t>Table S1.</w:t>
      </w:r>
      <w:r w:rsidRPr="00AF0D1B">
        <w:rPr>
          <w:rFonts w:ascii="Times New Roman" w:hAnsi="Times New Roman" w:cs="Times New Roman"/>
        </w:rPr>
        <w:t xml:space="preserve"> The list of maize genotypes used in the study and disease scores</w:t>
      </w:r>
    </w:p>
    <w:tbl>
      <w:tblPr>
        <w:tblpPr w:leftFromText="141" w:rightFromText="141" w:vertAnchor="page" w:horzAnchor="margin" w:tblpXSpec="center" w:tblpY="2171"/>
        <w:tblW w:w="7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134"/>
        <w:gridCol w:w="1574"/>
        <w:gridCol w:w="1040"/>
        <w:gridCol w:w="1040"/>
      </w:tblGrid>
      <w:tr w:rsidR="00206877" w:rsidRPr="00DB3BD3" w14:paraId="1DA3FFA0" w14:textId="77777777" w:rsidTr="00206877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16259" w14:textId="77777777" w:rsidR="00206877" w:rsidRPr="00DB3BD3" w:rsidRDefault="00206877" w:rsidP="00FC5BB4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Genotype</w:t>
            </w:r>
            <w:proofErr w:type="spellEnd"/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umbe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DC74" w14:textId="77777777" w:rsidR="00206877" w:rsidRPr="00DB3BD3" w:rsidRDefault="00206877" w:rsidP="00FC5BB4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Genotype</w:t>
            </w:r>
            <w:proofErr w:type="spellEnd"/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42C19" w14:textId="70E7AE65" w:rsidR="00206877" w:rsidRPr="00DB3BD3" w:rsidRDefault="00206877" w:rsidP="00FC5BB4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core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0002" w14:textId="77777777" w:rsidR="00206877" w:rsidRPr="00DB3BD3" w:rsidRDefault="00206877" w:rsidP="00FC5BB4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Genotype</w:t>
            </w:r>
            <w:proofErr w:type="spellEnd"/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Number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3686" w14:textId="77777777" w:rsidR="00206877" w:rsidRPr="00DB3BD3" w:rsidRDefault="00206877" w:rsidP="00FC5BB4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Genotype</w:t>
            </w:r>
            <w:proofErr w:type="spellEnd"/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Nam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39ECC" w14:textId="51DC8864" w:rsidR="00206877" w:rsidRPr="00DB3BD3" w:rsidRDefault="00206877" w:rsidP="00FC5BB4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Score</w:t>
            </w:r>
            <w:proofErr w:type="spellEnd"/>
          </w:p>
        </w:tc>
      </w:tr>
      <w:tr w:rsidR="00206877" w:rsidRPr="00DB3BD3" w14:paraId="677C32FC" w14:textId="77777777" w:rsidTr="00D657BA">
        <w:trPr>
          <w:trHeight w:val="285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53AC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D052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4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7D4E" w14:textId="0132B9DE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38908E" w14:textId="1578D09B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0E62BD" w14:textId="56E7892C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CD9E" w14:textId="38793C46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6877" w:rsidRPr="00DB3BD3" w14:paraId="5189F0FE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BCDF5D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D1C941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5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28D9F" w14:textId="121125A2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99219A" w14:textId="0B86460A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AAE1B8" w14:textId="3939941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2257" w14:textId="1E0A2059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6877" w:rsidRPr="00DB3BD3" w14:paraId="4444458D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EF1026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B4D68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732F" w14:textId="36DD833B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9A674C" w14:textId="70F2575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3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79AB4D" w14:textId="1C0DBEE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5089" w14:textId="0587C4C9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6877" w:rsidRPr="00DB3BD3" w14:paraId="4B5D8A6F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2D119C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0949E9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57158" w14:textId="6B00496F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76B8F1" w14:textId="5660BDF1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4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A1A0C8" w14:textId="58639839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1170" w14:textId="44950D50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6877" w:rsidRPr="00DB3BD3" w14:paraId="3F7BCCBD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493D2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F7D4C8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AA8F1" w14:textId="050E0523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D83C10" w14:textId="7FD39C1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8528CD" w14:textId="7418394E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0507" w14:textId="252C9C0B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6877" w:rsidRPr="00DB3BD3" w14:paraId="4AD9D31B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A4595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FC0D38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D7A4" w14:textId="05E7D314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C42FD0" w14:textId="605B577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6AE227" w14:textId="2B36C93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D6BA" w14:textId="3B6B0DA4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6877" w:rsidRPr="00DB3BD3" w14:paraId="34A33B54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849112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BE2658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F0C3" w14:textId="2999650F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F38EFE" w14:textId="6FD144A6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7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C17E2B" w14:textId="4A438B11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0492" w14:textId="14F71689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6877" w:rsidRPr="00DB3BD3" w14:paraId="428ED8FD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7E007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CA5692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D36B" w14:textId="7CC6AC2A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8D4134" w14:textId="1C3AE14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8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0B3A9D" w14:textId="19E0E29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60E4" w14:textId="662843F5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6877" w:rsidRPr="00DB3BD3" w14:paraId="15ECB762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74962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372EE2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7EB9" w14:textId="6CC7BE8B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BF739B" w14:textId="6361A27B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9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C2D6BA" w14:textId="33A32A8B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7A1B" w14:textId="31C40511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3320BFF3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43DFF4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F353B5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05D9" w14:textId="45E5BAEE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4BB140" w14:textId="15A3D284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0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DBC62F" w14:textId="48CFD86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BC0F" w14:textId="480328B4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6877" w:rsidRPr="00DB3BD3" w14:paraId="168463B4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09C55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2A0E32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F592C" w14:textId="19410D9C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D0AB0F" w14:textId="68AD1DE9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3F1140" w14:textId="54616C94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A3F0" w14:textId="3C3D5ED4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7E054582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F1B64C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B6D82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4DD48" w14:textId="6FB3E8A5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D85DB6" w14:textId="388F4A0D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8FFC96" w14:textId="6C1897DB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EECB" w14:textId="196BB1E7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6ECD79CA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487C65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D90563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06083" w14:textId="63F0ED03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A77DBE" w14:textId="0686A32D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3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8FA83C" w14:textId="762E972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C0D7" w14:textId="539497F3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4F906E6F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C62E72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F0B330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7283C" w14:textId="2CC17BA9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008395" w14:textId="746916D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4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C4DA67" w14:textId="7E9E435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4AC8" w14:textId="0696257D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54709487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980B2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B2DD8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A70A3" w14:textId="15B1C7A2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FCB580" w14:textId="188A6FF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CBCA2A" w14:textId="11F55CD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77EDA" w14:textId="4928E894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6877" w:rsidRPr="00DB3BD3" w14:paraId="6B03F9BB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FEF0DB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AFE64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E0D54" w14:textId="60443F08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F3834A" w14:textId="0CF6D030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00584A" w14:textId="739D8A7D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07BE" w14:textId="416F4A23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06877" w:rsidRPr="00DB3BD3" w14:paraId="75CFA85D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06D0D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457C6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2EC8" w14:textId="3533040D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E2121A" w14:textId="7DD6E16E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7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DD5D5E" w14:textId="37933B1D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A489" w14:textId="657BE86B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6877" w:rsidRPr="00DB3BD3" w14:paraId="0FB7A61F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7AF930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B67497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89A3" w14:textId="012F4104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F9555A" w14:textId="264F8EA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8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4C5C1A" w14:textId="552011E1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1568" w14:textId="5D904A8E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28192F43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CA0D2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25C8C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52E8" w14:textId="0CDDE536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9C03DA" w14:textId="4A5AB89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79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4C785F" w14:textId="15680FC9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29481" w14:textId="038902D4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6877" w:rsidRPr="00DB3BD3" w14:paraId="06BA80D0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36DD67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D89DDE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D4B9B" w14:textId="37AF0948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491631" w14:textId="54325BD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0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E514AA" w14:textId="2AF9844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A6CF" w14:textId="3A3E3F4E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7B4005C6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EC52C0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2F6983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B7A8" w14:textId="5103EB21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C3D338" w14:textId="4154240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8AD680" w14:textId="53F62B81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A719" w14:textId="010F6756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6877" w:rsidRPr="00DB3BD3" w14:paraId="288D7A8D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2A6EBE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E76BEF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5B6F" w14:textId="1E603CAA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47EED0" w14:textId="25EFD85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A16ED0" w14:textId="7D4B71B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05D1" w14:textId="46FBF31B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5EB14556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328CC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0EF14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AB5B" w14:textId="6D03F9E8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907A2B" w14:textId="5255AFAD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3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AB8E1A" w14:textId="3C415CFC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440C" w14:textId="4AAA3ABC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6877" w:rsidRPr="00DB3BD3" w14:paraId="16B1DCD3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BDDF64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2FCF6C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691B" w14:textId="4C97234E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765714" w14:textId="329900EC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4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F789D6" w14:textId="32C51B40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F9C0D" w14:textId="7F9C2120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29980741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713EF4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88E83D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23E95" w14:textId="5D324213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508FB4" w14:textId="4EB344F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A59586" w14:textId="4E695B9F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2B2B" w14:textId="23AFB8DF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5B76C1E7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5B0874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01AB0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CB5E4" w14:textId="6C1DAB77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142E6F" w14:textId="3AECBCD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4639BC" w14:textId="2714D13B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8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99DE" w14:textId="2753FA3C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6877" w:rsidRPr="00DB3BD3" w14:paraId="0230757F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F9998D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849FE0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0C33" w14:textId="4947E8E5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66A6B3" w14:textId="64AB917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7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15DE9E" w14:textId="24F82B3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8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3914" w14:textId="5BB3A49D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6877" w:rsidRPr="00DB3BD3" w14:paraId="3B8E4DFD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1845D5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3BB4CD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04B2" w14:textId="66BE6BFC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5C4CA4" w14:textId="5F9EC48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8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F4FBDB" w14:textId="68E6704B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3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D6F3" w14:textId="15BF0C8E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51E19A23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52C643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2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CF2FF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307BC" w14:textId="324197BC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9C7F62" w14:textId="6B6ED3BF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89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CFC3BE" w14:textId="15BE32D0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4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53FF8" w14:textId="5D515E2E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2C86CBC2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320BB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B94FA" w14:textId="7777777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1C00" w14:textId="1966E46F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813D9" w14:textId="3CB002BF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E5EC5" w14:textId="4766212B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4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9DD6" w14:textId="1596E634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6877" w:rsidRPr="00DB3BD3" w14:paraId="757597F2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2B3E6" w14:textId="654D6E8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C5C36" w14:textId="6449050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85C4" w14:textId="1B5647B3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FB7C8" w14:textId="341348E9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A6DDE" w14:textId="62E0E7C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5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5A667" w14:textId="590A040C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26004ADC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96315" w14:textId="6695599A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AE17C" w14:textId="6052F1AD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94F7B" w14:textId="58095B8B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2132C" w14:textId="69280ADD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63F5A" w14:textId="4035B71F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5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9144B" w14:textId="704A322C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4F35BBDD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82D1A" w14:textId="0A9B43C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6FE96" w14:textId="690E57A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868E" w14:textId="7A09C234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5477A" w14:textId="67BEFD3F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3F1CE" w14:textId="250643B0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5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479F" w14:textId="6973BED0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340D2E1B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0AE9A" w14:textId="01834904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7376B" w14:textId="6645B1C1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C5E3" w14:textId="636C3582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1758A" w14:textId="7C5F7CB1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71FC0" w14:textId="763F969F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5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E2D0" w14:textId="186C22EF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6877" w:rsidRPr="00DB3BD3" w14:paraId="14485405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70C21" w14:textId="2494C24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91240" w14:textId="1AC11E4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DE6EF" w14:textId="494D965D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A6858" w14:textId="0082496D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1D482" w14:textId="21479139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5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3F36" w14:textId="0784D77C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6877" w:rsidRPr="00DB3BD3" w14:paraId="10869F01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845B8" w14:textId="79EDA429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76494" w14:textId="7DB2F8C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A7F91" w14:textId="408E5B55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65409" w14:textId="519AFB2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92C8CB" w14:textId="41A18BB4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E052" w14:textId="0E4B6D6B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6877" w:rsidRPr="00DB3BD3" w14:paraId="51D7392C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AAF10" w14:textId="2CBFAF1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AB846" w14:textId="55FF07F1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C4FDD" w14:textId="305294C9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C897E" w14:textId="6D793EAC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35827" w14:textId="5F6634DC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9E8B" w14:textId="7EB14C47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6877" w:rsidRPr="00DB3BD3" w14:paraId="04E4F6CA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07BE1" w14:textId="50AD070E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D52DC" w14:textId="33E088FC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9FE2" w14:textId="6B22B2BE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B8FF7" w14:textId="6F06B6CF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ED990" w14:textId="6FA009B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3331" w14:textId="72C838A6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1D5A4DC0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5F448" w14:textId="18F48E0A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93ACF" w14:textId="47F3FC9E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1EA12" w14:textId="2D30070E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0B7E4" w14:textId="69A1047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9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B9DF1" w14:textId="6134835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E09E" w14:textId="06323810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6877" w:rsidRPr="00DB3BD3" w14:paraId="132E5518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E5F48" w14:textId="78F9C2F6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A2E7E" w14:textId="762F27C4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64960" w14:textId="268B6A72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39653" w14:textId="369ECEEF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5AAAFE" w14:textId="0575811E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BEFE" w14:textId="4F9D65C0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6877" w:rsidRPr="00DB3BD3" w14:paraId="5990E1E3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AB685" w14:textId="20B9537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8DF6A" w14:textId="0A157966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A9D7" w14:textId="4D7F6065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CDF23" w14:textId="07E70AA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990E72" w14:textId="45908FB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DEE4" w14:textId="64554978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1E1B4CEC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BFF93" w14:textId="00C334D4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88E82" w14:textId="74DF06CF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DE79" w14:textId="2AA1D963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92C96" w14:textId="79FCE24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078F0" w14:textId="7581BC3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C9888" w14:textId="36F06ED0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6877" w:rsidRPr="00DB3BD3" w14:paraId="625E80FF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2F3263" w14:textId="5BCE588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ACE01A" w14:textId="2B151B5A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FAA5" w14:textId="1E1D6483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8AD4A9" w14:textId="0D1DB47E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3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0D252B" w14:textId="47A1EFA9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D14B" w14:textId="40D802D2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6877" w:rsidRPr="00DB3BD3" w14:paraId="16D3CC8C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39999D" w14:textId="1626C64E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C6EA7C" w14:textId="63C7119A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8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77B5" w14:textId="68A5BC3F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776A29" w14:textId="2A73EE7A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4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304A7C" w14:textId="3C908E1F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5B99" w14:textId="39F1034A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08676C9A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732FE0" w14:textId="40FC523D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lastRenderedPageBreak/>
              <w:t>4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005E5E" w14:textId="2AEBD38A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8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2C9D" w14:textId="3933A1BE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6E847F" w14:textId="10A8FFE6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DDEEC7" w14:textId="3E6DDCB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E1EB0" w14:textId="6E17EEEB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6877" w:rsidRPr="00DB3BD3" w14:paraId="6A66AA87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7BD4F" w14:textId="341F25C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64143" w14:textId="29F8480A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8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7EB4" w14:textId="0CD0BC3C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94999" w14:textId="17B9413C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95ACF" w14:textId="39084BBA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8427" w14:textId="2735A0B0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1FBB4AD9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E52C2B" w14:textId="34F062D4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C3242" w14:textId="050C258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D024" w14:textId="3ED204D7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42785" w14:textId="0E4DE981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D0A9C" w14:textId="5E039F8D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CEB9" w14:textId="4F624864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64F79E87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37191" w14:textId="3E085C99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8CF60" w14:textId="61D5280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478E" w14:textId="1A108B0B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9A929" w14:textId="4C0CCC1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CB7591" w14:textId="21FDC54D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1631" w14:textId="088016F9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6877" w:rsidRPr="00DB3BD3" w14:paraId="1F788646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E4A72" w14:textId="496D9B90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ADB5F" w14:textId="0CF5C94B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E8AD4" w14:textId="07B2DDCC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F7C40" w14:textId="1F86F0FE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E56E0" w14:textId="16D807D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BD5B" w14:textId="34FDFE7D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6877" w:rsidRPr="00DB3BD3" w14:paraId="0648746E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284F1" w14:textId="4C37FDE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31858" w14:textId="1B13DDC9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9DF7C" w14:textId="73F38272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337FA" w14:textId="78B13BC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7424A" w14:textId="424E895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7143C" w14:textId="0F18C573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6877" w:rsidRPr="00DB3BD3" w14:paraId="2342332E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CBDDD" w14:textId="6430263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C925E" w14:textId="2636B651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6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7D3C6" w14:textId="5FE0371D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3A948" w14:textId="59F6F4C4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1FE22" w14:textId="7218E53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2310" w14:textId="445B7D8E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6877" w:rsidRPr="00DB3BD3" w14:paraId="6D89B5AF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671F7" w14:textId="1BFD0CF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ED8BD" w14:textId="55E6CA1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937F" w14:textId="37AF3C5C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D5031" w14:textId="401E129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A5412" w14:textId="5CBB4FAB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82271" w14:textId="04EC93F2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06877" w:rsidRPr="00DB3BD3" w14:paraId="1B3536B9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AA215" w14:textId="11E3282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8F738" w14:textId="52880D3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CEED" w14:textId="58AB73AE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F9B71" w14:textId="18EC2ACA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B1F28" w14:textId="37324ECA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2AF4" w14:textId="02F458D9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06877" w:rsidRPr="00DB3BD3" w14:paraId="0422089B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7F713" w14:textId="486F3DBC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E6175" w14:textId="6EA037D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78E8" w14:textId="4481C762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86F0F" w14:textId="2005793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9604C" w14:textId="0D07368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393F" w14:textId="73013D91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6877" w:rsidRPr="00DB3BD3" w14:paraId="79914628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706AD" w14:textId="138A946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80DDD" w14:textId="466B61AC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AA3C" w14:textId="41CAC707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E310F" w14:textId="68C397D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CDE93" w14:textId="32A4A876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63DF" w14:textId="11A3E17C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6877" w:rsidRPr="00DB3BD3" w14:paraId="7E9FACDC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519B6" w14:textId="208ED6CF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849F0" w14:textId="22D37614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94877" w14:textId="1B423BE0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C6528" w14:textId="71DF87C9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1AD0A" w14:textId="276930D1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815B4" w14:textId="570E1B8D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6877" w:rsidRPr="00DB3BD3" w14:paraId="69FB98BF" w14:textId="77777777" w:rsidTr="00D657BA">
        <w:trPr>
          <w:trHeight w:val="285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99002" w14:textId="25659D8E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D67776" w14:textId="465A2495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E8CB" w14:textId="56FFBC2B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596F0" w14:textId="09829314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C6A60" w14:textId="71510EE0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C204" w14:textId="5343D154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6877" w:rsidRPr="00DB3BD3" w14:paraId="376A6F1F" w14:textId="77777777" w:rsidTr="00D657BA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03EFB6" w14:textId="0B3A335C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0FF642" w14:textId="52D111FC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ECFD" w14:textId="2BE29583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592B4F" w14:textId="4DB49272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8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DF3FF4" w14:textId="23630EFC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6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54DB5" w14:textId="6BC26CF0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06877" w:rsidRPr="00DB3BD3" w14:paraId="6B0B9D71" w14:textId="77777777" w:rsidTr="00206877">
        <w:trPr>
          <w:trHeight w:val="2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930A26" w14:textId="39ABC7EA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5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F907E2" w14:textId="0E212DE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0314C" w14:textId="2E8E9EE7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AD9FD9" w14:textId="2A429EC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19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DA0A8F" w14:textId="58D23233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2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3CD0D" w14:textId="1CDA22D5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6877" w:rsidRPr="00DB3BD3" w14:paraId="2EF7A0FF" w14:textId="77777777" w:rsidTr="00206877">
        <w:trPr>
          <w:trHeight w:val="285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E419D" w14:textId="29EAE537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6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7DC62" w14:textId="336830D8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F7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E65DB" w14:textId="3072D55E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74ECD" w14:textId="12DCBCAD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120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6ECBB" w14:textId="393EECC6" w:rsidR="00206877" w:rsidRPr="00DB3BD3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DB3BD3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PLM70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4AF1B" w14:textId="77771194" w:rsidR="00206877" w:rsidRPr="00206877" w:rsidRDefault="00206877" w:rsidP="0020687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068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64FDBE32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C9FDF6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AE8BE8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B888BA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57B76A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73E911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07332E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FBA47D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EBCC41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E30830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43963E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559216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0B1BE0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EA8E91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DB16C5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4279F8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48BD8B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61E952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8EFA7E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5B9C0E" w14:textId="77777777" w:rsidR="00206877" w:rsidRDefault="002068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0AC72D" w14:textId="77777777" w:rsidR="00F7437A" w:rsidRDefault="00F7437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DD26B9" w14:textId="3A7C661F" w:rsidR="00F7437A" w:rsidRPr="00AF0D1B" w:rsidRDefault="00F7437A" w:rsidP="00F7437A">
      <w:pPr>
        <w:pStyle w:val="ParaText"/>
        <w:spacing w:line="480" w:lineRule="auto"/>
        <w:ind w:firstLine="0"/>
        <w:rPr>
          <w:szCs w:val="24"/>
        </w:rPr>
      </w:pPr>
      <w:r w:rsidRPr="00AF0D1B">
        <w:rPr>
          <w:b/>
          <w:bCs/>
          <w:szCs w:val="24"/>
        </w:rPr>
        <w:t>Table S2</w:t>
      </w:r>
      <w:r w:rsidRPr="00AF0D1B">
        <w:rPr>
          <w:szCs w:val="24"/>
        </w:rPr>
        <w:t xml:space="preserve"> The list of candidate genes within 100</w:t>
      </w:r>
      <w:r w:rsidR="00176EFD" w:rsidRPr="00AF0D1B">
        <w:rPr>
          <w:szCs w:val="24"/>
        </w:rPr>
        <w:t xml:space="preserve"> </w:t>
      </w:r>
      <w:r w:rsidRPr="00AF0D1B">
        <w:rPr>
          <w:szCs w:val="24"/>
        </w:rPr>
        <w:t>K downstream and 100</w:t>
      </w:r>
      <w:r w:rsidR="00176EFD" w:rsidRPr="00AF0D1B">
        <w:rPr>
          <w:szCs w:val="24"/>
        </w:rPr>
        <w:t xml:space="preserve"> </w:t>
      </w:r>
      <w:r w:rsidRPr="00AF0D1B">
        <w:rPr>
          <w:szCs w:val="24"/>
        </w:rPr>
        <w:t>K upstream of SN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1125"/>
        <w:gridCol w:w="1278"/>
        <w:gridCol w:w="1985"/>
        <w:gridCol w:w="2410"/>
        <w:gridCol w:w="2264"/>
      </w:tblGrid>
      <w:tr w:rsidR="00F7437A" w:rsidRPr="003A35AC" w14:paraId="1DAB6778" w14:textId="77777777" w:rsidTr="00A777BE">
        <w:trPr>
          <w:trHeight w:val="170"/>
        </w:trPr>
        <w:tc>
          <w:tcPr>
            <w:tcW w:w="621" w:type="pct"/>
            <w:shd w:val="clear" w:color="auto" w:fill="auto"/>
            <w:vAlign w:val="center"/>
          </w:tcPr>
          <w:p w14:paraId="1B23331E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NP ID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306CCA4F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589A0C51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OC ID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28D7748A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6C9EA84C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O Terms Function</w:t>
            </w:r>
          </w:p>
        </w:tc>
      </w:tr>
      <w:tr w:rsidR="00F7437A" w:rsidRPr="003A35AC" w14:paraId="01EC4983" w14:textId="77777777" w:rsidTr="00A777BE">
        <w:trPr>
          <w:trHeight w:val="283"/>
        </w:trPr>
        <w:tc>
          <w:tcPr>
            <w:tcW w:w="621" w:type="pct"/>
            <w:vMerge w:val="restart"/>
            <w:shd w:val="clear" w:color="auto" w:fill="auto"/>
            <w:vAlign w:val="center"/>
          </w:tcPr>
          <w:p w14:paraId="53AD23CF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 6999</w:t>
            </w:r>
          </w:p>
        </w:tc>
        <w:tc>
          <w:tcPr>
            <w:tcW w:w="705" w:type="pct"/>
            <w:vMerge w:val="restart"/>
            <w:shd w:val="clear" w:color="auto" w:fill="auto"/>
            <w:vAlign w:val="center"/>
          </w:tcPr>
          <w:p w14:paraId="3443A566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222D14CC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502174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36838850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6F11335C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DNA-binding transcription factor activity</w:t>
            </w:r>
          </w:p>
        </w:tc>
      </w:tr>
      <w:tr w:rsidR="00F7437A" w:rsidRPr="003A35AC" w14:paraId="0859C773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60CCC815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2B24AEE4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39562277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18476451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38750D91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ilin-like seed storage protein At2g1854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7D964173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Undefined function</w:t>
            </w:r>
          </w:p>
        </w:tc>
      </w:tr>
      <w:tr w:rsidR="00F7437A" w:rsidRPr="003A35AC" w14:paraId="02BAC786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77454531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377C4E68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36D8AAF2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192067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3122E47A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nucleoprotein like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2A3D8A4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RNA Binding</w:t>
            </w:r>
          </w:p>
        </w:tc>
      </w:tr>
      <w:tr w:rsidR="00F7437A" w:rsidRPr="003A35AC" w14:paraId="5E3E1050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52851F25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5808A283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5E4F64CA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541963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26DA741F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atin complex subunit A101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5A5A1D4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ATP binding,  ATP-dependent chromatin remodeler activity, DNA binding</w:t>
            </w:r>
          </w:p>
        </w:tc>
      </w:tr>
      <w:tr w:rsidR="00F7437A" w:rsidRPr="003A35AC" w14:paraId="48D3F8B8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0E04C626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683267A9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70BF9FA6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3648304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025C9AAB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5A6533C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Undefined function</w:t>
            </w:r>
          </w:p>
        </w:tc>
      </w:tr>
      <w:tr w:rsidR="00F7437A" w:rsidRPr="003A35AC" w14:paraId="0D55463E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06F9861C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2D9A9CCA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1F7DC933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1027138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379C7EDF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PR </w:t>
            </w: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domain-containing</w:t>
            </w: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9BC0695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Histone binding</w:t>
            </w:r>
          </w:p>
        </w:tc>
      </w:tr>
      <w:tr w:rsidR="00F7437A" w:rsidRPr="003A35AC" w14:paraId="4E3BB68B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1B747046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5D03E64C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79A6ECA3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3648302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13D13329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fucosyltransferase 8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5BA46ECE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Galactoside 2-alpha-L-fucosyltransferase activity (involved in cell wall biogenesis/xyloglucan biosynthetic process)</w:t>
            </w:r>
          </w:p>
        </w:tc>
      </w:tr>
      <w:tr w:rsidR="00F7437A" w:rsidRPr="003A35AC" w14:paraId="64F7775B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63D6C6F0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419ADA3A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6CB2B244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281440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1E6DDAAF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776B2857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Protein kinase activity and ATP binding</w:t>
            </w:r>
          </w:p>
        </w:tc>
      </w:tr>
      <w:tr w:rsidR="00F7437A" w:rsidRPr="003A35AC" w14:paraId="2B667EF0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04AAD187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2834D800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0E4F3512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280324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0FB3A871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ate dehydrogenase4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7A51B3AA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Electron transfer activity, flavin adenine dinucleotide binding, and succinate dehydrogenase (quinone) activity</w:t>
            </w:r>
          </w:p>
        </w:tc>
      </w:tr>
      <w:tr w:rsidR="00F7437A" w:rsidRPr="003A35AC" w14:paraId="2C81A5FE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16209289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7AA240F9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3DA37AEE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3648298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43AFDAA5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C63D225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Zinc ion binding</w:t>
            </w:r>
          </w:p>
        </w:tc>
      </w:tr>
      <w:tr w:rsidR="00F7437A" w:rsidRPr="003A35AC" w14:paraId="35429320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04C9BEDE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4AAC09F6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45070EDD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3649501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3AD20EB9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3-3-like protein GF14-D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78BB244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Involved in signal transduction</w:t>
            </w:r>
          </w:p>
        </w:tc>
      </w:tr>
      <w:tr w:rsidR="00F7437A" w:rsidRPr="003A35AC" w14:paraId="3417D4EF" w14:textId="77777777" w:rsidTr="00A777BE">
        <w:trPr>
          <w:trHeight w:val="283"/>
        </w:trPr>
        <w:tc>
          <w:tcPr>
            <w:tcW w:w="621" w:type="pct"/>
            <w:vMerge w:val="restart"/>
            <w:shd w:val="clear" w:color="auto" w:fill="auto"/>
            <w:vAlign w:val="center"/>
          </w:tcPr>
          <w:p w14:paraId="561303D9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 22096</w:t>
            </w:r>
          </w:p>
        </w:tc>
        <w:tc>
          <w:tcPr>
            <w:tcW w:w="705" w:type="pct"/>
            <w:vMerge w:val="restart"/>
            <w:shd w:val="clear" w:color="auto" w:fill="auto"/>
            <w:vAlign w:val="center"/>
          </w:tcPr>
          <w:p w14:paraId="328771C7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single" w:sz="4" w:space="1" w:color="auto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11249FE2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272653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45166A9B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8049D6B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Methyltransferase activity and pectin metabolic process</w:t>
            </w:r>
          </w:p>
        </w:tc>
      </w:tr>
      <w:tr w:rsidR="00F7437A" w:rsidRPr="003A35AC" w14:paraId="06999DF0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11509E1B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5CCE3E02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6F2DC883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193742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4A72381C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ADF6104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Involved in transmembrane transport</w:t>
            </w:r>
          </w:p>
        </w:tc>
      </w:tr>
      <w:tr w:rsidR="00F7437A" w:rsidRPr="003A35AC" w14:paraId="2E73B39F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4E4CBE9A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7138FF8C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32B08363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3649787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38AD4B9A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6B3A163B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Oxidative phosphorylation uncoupler activity</w:t>
            </w:r>
          </w:p>
        </w:tc>
      </w:tr>
      <w:tr w:rsidR="00F7437A" w:rsidRPr="003A35AC" w14:paraId="35FFD1F3" w14:textId="77777777" w:rsidTr="00A777BE">
        <w:trPr>
          <w:trHeight w:val="283"/>
        </w:trPr>
        <w:tc>
          <w:tcPr>
            <w:tcW w:w="621" w:type="pct"/>
            <w:vMerge w:val="restart"/>
            <w:shd w:val="clear" w:color="auto" w:fill="auto"/>
            <w:vAlign w:val="center"/>
          </w:tcPr>
          <w:p w14:paraId="27BE9AAD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 892</w:t>
            </w:r>
          </w:p>
        </w:tc>
        <w:tc>
          <w:tcPr>
            <w:tcW w:w="705" w:type="pct"/>
            <w:vMerge w:val="restart"/>
            <w:shd w:val="clear" w:color="auto" w:fill="auto"/>
            <w:vAlign w:val="center"/>
          </w:tcPr>
          <w:p w14:paraId="5640B65D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0BA0ED9F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193267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37C8AC74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88CA0C1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Protein K11-linked ubiquitination</w:t>
            </w:r>
          </w:p>
        </w:tc>
      </w:tr>
      <w:tr w:rsidR="00F7437A" w:rsidRPr="003A35AC" w14:paraId="540CBDB9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322615D8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7A20CCA4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5757B33A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193344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5A839774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5561FC0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GTP binding and GTPase activity</w:t>
            </w:r>
          </w:p>
        </w:tc>
      </w:tr>
      <w:tr w:rsidR="00F7437A" w:rsidRPr="003A35AC" w14:paraId="59C18CFF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07D74C29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69916E39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0B3E7CCB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272748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7746236D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SNARE-associated</w:t>
            </w: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olgi protein family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58CA08D4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Undefined function</w:t>
            </w:r>
          </w:p>
        </w:tc>
      </w:tr>
      <w:tr w:rsidR="00F7437A" w:rsidRPr="003A35AC" w14:paraId="31040080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714B069F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664A08DB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4142A694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3634409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34FD609F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TB/POZ and MATH domain-containing protein 1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777079F7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Protein ubiquitination</w:t>
            </w:r>
          </w:p>
        </w:tc>
      </w:tr>
      <w:tr w:rsidR="00F7437A" w:rsidRPr="003A35AC" w14:paraId="260BD571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01940D70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27D43A7C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13D474C0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3633471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588FB696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cription factor PCF8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C5C8FF8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DNA-binding transcription factor activity (involved in regulation of secondary shoot formation)</w:t>
            </w:r>
          </w:p>
        </w:tc>
      </w:tr>
      <w:tr w:rsidR="00F7437A" w:rsidRPr="003A35AC" w14:paraId="708FD08A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2F081A4E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64E5FC66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6610BBA1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274042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2AFB02E1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7AAA4116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Pectin acetylesterase activity</w:t>
            </w:r>
          </w:p>
        </w:tc>
      </w:tr>
      <w:tr w:rsidR="00F7437A" w:rsidRPr="003A35AC" w14:paraId="6F4952AE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58403F62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33CC792E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4651A6BD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193458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45767002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1-activated protein kinase-interacting protein 1-like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6BB3E446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Protein binding</w:t>
            </w:r>
          </w:p>
        </w:tc>
      </w:tr>
      <w:tr w:rsidR="00F7437A" w:rsidRPr="003A35AC" w14:paraId="1935F79A" w14:textId="77777777" w:rsidTr="00A777BE">
        <w:trPr>
          <w:trHeight w:val="283"/>
        </w:trPr>
        <w:tc>
          <w:tcPr>
            <w:tcW w:w="621" w:type="pct"/>
            <w:vMerge w:val="restart"/>
            <w:shd w:val="clear" w:color="auto" w:fill="auto"/>
            <w:vAlign w:val="center"/>
          </w:tcPr>
          <w:p w14:paraId="6AF5C3C9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 26238</w:t>
            </w:r>
          </w:p>
        </w:tc>
        <w:tc>
          <w:tcPr>
            <w:tcW w:w="705" w:type="pct"/>
            <w:vMerge w:val="restart"/>
            <w:shd w:val="clear" w:color="auto" w:fill="auto"/>
            <w:vAlign w:val="center"/>
          </w:tcPr>
          <w:p w14:paraId="7164E97B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75E1070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t11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7EA98328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e transporter protein11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8199A01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Phosphate transmembrane transporter activity</w:t>
            </w:r>
          </w:p>
        </w:tc>
      </w:tr>
      <w:tr w:rsidR="00F7437A" w:rsidRPr="003A35AC" w14:paraId="59BEDA50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46687D40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3199E3D5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77C62536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3632249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078E89B9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ylate kinase isoenzyme 6 homolog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246307D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ATP binding, ATP hydrolysis activity, and adenylate kinase activity</w:t>
            </w:r>
          </w:p>
        </w:tc>
      </w:tr>
      <w:tr w:rsidR="00F7437A" w:rsidRPr="003A35AC" w14:paraId="536EB946" w14:textId="77777777" w:rsidTr="00A777BE">
        <w:trPr>
          <w:trHeight w:val="283"/>
        </w:trPr>
        <w:tc>
          <w:tcPr>
            <w:tcW w:w="621" w:type="pct"/>
            <w:vMerge w:val="restart"/>
            <w:vAlign w:val="center"/>
          </w:tcPr>
          <w:p w14:paraId="09CA2408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 12080</w:t>
            </w:r>
          </w:p>
        </w:tc>
        <w:tc>
          <w:tcPr>
            <w:tcW w:w="705" w:type="pct"/>
            <w:vMerge w:val="restart"/>
            <w:vAlign w:val="center"/>
          </w:tcPr>
          <w:p w14:paraId="2AD4FFC7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86549F6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d101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70D345F2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-binding domain 101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742F3E1C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DNA-binding and zinc ion binding</w:t>
            </w:r>
          </w:p>
        </w:tc>
      </w:tr>
      <w:tr w:rsidR="00F7437A" w:rsidRPr="003A35AC" w14:paraId="1EB04E62" w14:textId="77777777" w:rsidTr="00A777BE">
        <w:trPr>
          <w:trHeight w:val="283"/>
        </w:trPr>
        <w:tc>
          <w:tcPr>
            <w:tcW w:w="621" w:type="pct"/>
            <w:vMerge/>
            <w:vAlign w:val="center"/>
          </w:tcPr>
          <w:p w14:paraId="59C68B12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vAlign w:val="center"/>
          </w:tcPr>
          <w:p w14:paraId="30D206CF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045C01CE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9941845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58BDDDB4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6EF2021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Undefined function</w:t>
            </w:r>
          </w:p>
        </w:tc>
      </w:tr>
      <w:tr w:rsidR="00F7437A" w:rsidRPr="003A35AC" w14:paraId="73393D23" w14:textId="77777777" w:rsidTr="00A777BE">
        <w:trPr>
          <w:trHeight w:val="283"/>
        </w:trPr>
        <w:tc>
          <w:tcPr>
            <w:tcW w:w="621" w:type="pct"/>
            <w:vMerge/>
            <w:vAlign w:val="center"/>
          </w:tcPr>
          <w:p w14:paraId="6CBBC883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vAlign w:val="center"/>
          </w:tcPr>
          <w:p w14:paraId="7B082B4B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0371D70F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3635678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415402D6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, phosphate dikinase 2-like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EFDA1E9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ATP binding, protein kinase activity, and pyruvate, phosphate dikinase activity</w:t>
            </w:r>
          </w:p>
        </w:tc>
      </w:tr>
      <w:tr w:rsidR="00F7437A" w:rsidRPr="003A35AC" w14:paraId="67A3F499" w14:textId="77777777" w:rsidTr="00A777BE">
        <w:trPr>
          <w:trHeight w:val="283"/>
        </w:trPr>
        <w:tc>
          <w:tcPr>
            <w:tcW w:w="621" w:type="pct"/>
            <w:vMerge/>
            <w:vAlign w:val="center"/>
          </w:tcPr>
          <w:p w14:paraId="75EB4B37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vAlign w:val="center"/>
          </w:tcPr>
          <w:p w14:paraId="5EB18593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5B5E3756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9941639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487DBD67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 P450 734A1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AD7E61F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Heme binding, iron ion binding, monoxygenase activity, and oxidoreductase activity (acting on paired donors, with incorporation or reduction of molecular oxygen)</w:t>
            </w:r>
          </w:p>
        </w:tc>
      </w:tr>
      <w:tr w:rsidR="00F7437A" w:rsidRPr="003A35AC" w14:paraId="647DFD46" w14:textId="77777777" w:rsidTr="00A777BE">
        <w:trPr>
          <w:trHeight w:val="283"/>
        </w:trPr>
        <w:tc>
          <w:tcPr>
            <w:tcW w:w="621" w:type="pct"/>
            <w:vMerge w:val="restart"/>
            <w:shd w:val="clear" w:color="auto" w:fill="auto"/>
            <w:vAlign w:val="center"/>
          </w:tcPr>
          <w:p w14:paraId="17EB7A69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 34600</w:t>
            </w:r>
          </w:p>
        </w:tc>
        <w:tc>
          <w:tcPr>
            <w:tcW w:w="705" w:type="pct"/>
            <w:vMerge w:val="restart"/>
            <w:shd w:val="clear" w:color="auto" w:fill="auto"/>
            <w:vAlign w:val="center"/>
          </w:tcPr>
          <w:p w14:paraId="3FC3C60B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54915ACD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283286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67555D43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ERF family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50E7B7AB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Double-stranded DNA binding</w:t>
            </w:r>
          </w:p>
        </w:tc>
      </w:tr>
      <w:tr w:rsidR="00F7437A" w:rsidRPr="003A35AC" w14:paraId="7CF52569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506A64AF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1CA569E3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10DBFAEA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279213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6235A77E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m Repeat Proteın Interactıng Wıth Abf2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F67675D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Protein binding</w:t>
            </w:r>
          </w:p>
        </w:tc>
      </w:tr>
      <w:tr w:rsidR="00F7437A" w:rsidRPr="003A35AC" w14:paraId="5ED3A3E2" w14:textId="77777777" w:rsidTr="00A777BE">
        <w:trPr>
          <w:trHeight w:val="283"/>
        </w:trPr>
        <w:tc>
          <w:tcPr>
            <w:tcW w:w="621" w:type="pct"/>
            <w:vMerge w:val="restart"/>
            <w:shd w:val="clear" w:color="auto" w:fill="auto"/>
            <w:vAlign w:val="center"/>
          </w:tcPr>
          <w:p w14:paraId="63A92A0C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 23394</w:t>
            </w:r>
          </w:p>
        </w:tc>
        <w:tc>
          <w:tcPr>
            <w:tcW w:w="705" w:type="pct"/>
            <w:vMerge w:val="restart"/>
            <w:shd w:val="clear" w:color="auto" w:fill="auto"/>
            <w:vAlign w:val="center"/>
          </w:tcPr>
          <w:p w14:paraId="6BBF06C4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1A738970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3634767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5D6C474E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teine-rich receptor-like protein kinase 37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DF86F54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ATP and polysaccharide binding, protein kinase activity</w:t>
            </w:r>
          </w:p>
        </w:tc>
      </w:tr>
      <w:tr w:rsidR="00F7437A" w:rsidRPr="003A35AC" w14:paraId="14C31B8A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7843020B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3DB2643F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7FBC8F49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193171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7FD1F1E1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tive protein kinase superfamily prote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4394970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ATP and polysaccharide binding, protein kinase activity</w:t>
            </w:r>
          </w:p>
        </w:tc>
      </w:tr>
      <w:tr w:rsidR="00F7437A" w:rsidRPr="003A35AC" w14:paraId="732A7BB7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1C044C69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6BF4125D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0D7158CC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542671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506849DF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/Thr receptor-like kinase 1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BE6DFF4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ATP and polysaccharide binding, protein kinase activity</w:t>
            </w:r>
          </w:p>
        </w:tc>
      </w:tr>
      <w:tr w:rsidR="00F7437A" w:rsidRPr="003A35AC" w14:paraId="25ABBEE7" w14:textId="77777777" w:rsidTr="00A777BE">
        <w:trPr>
          <w:trHeight w:val="283"/>
        </w:trPr>
        <w:tc>
          <w:tcPr>
            <w:tcW w:w="621" w:type="pct"/>
            <w:vMerge/>
            <w:shd w:val="clear" w:color="auto" w:fill="auto"/>
            <w:vAlign w:val="center"/>
          </w:tcPr>
          <w:p w14:paraId="3FD900C9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vMerge/>
            <w:shd w:val="clear" w:color="auto" w:fill="auto"/>
            <w:vAlign w:val="center"/>
          </w:tcPr>
          <w:p w14:paraId="02FFE8AE" w14:textId="77777777" w:rsidR="00F7437A" w:rsidRPr="003A35AC" w:rsidRDefault="00F7437A" w:rsidP="00A77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pct"/>
            <w:shd w:val="clear" w:color="auto" w:fill="auto"/>
            <w:vAlign w:val="center"/>
          </w:tcPr>
          <w:p w14:paraId="2E8DFD88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3636743</w:t>
            </w:r>
          </w:p>
        </w:tc>
        <w:tc>
          <w:tcPr>
            <w:tcW w:w="1330" w:type="pct"/>
            <w:shd w:val="clear" w:color="auto" w:fill="auto"/>
            <w:vAlign w:val="center"/>
          </w:tcPr>
          <w:p w14:paraId="1844053B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t resistance kinase Lr10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489631B" w14:textId="77777777" w:rsidR="00F7437A" w:rsidRPr="003A35AC" w:rsidRDefault="00F7437A" w:rsidP="00A777B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35AC">
              <w:rPr>
                <w:rFonts w:ascii="Times New Roman" w:eastAsia="Times New Roman" w:hAnsi="Times New Roman" w:cs="Times New Roman"/>
                <w:sz w:val="18"/>
                <w:szCs w:val="18"/>
              </w:rPr>
              <w:t>ATP binding, protein kinase activity (involved in protein phosphorylation)</w:t>
            </w:r>
          </w:p>
        </w:tc>
      </w:tr>
    </w:tbl>
    <w:p w14:paraId="48C77152" w14:textId="77777777" w:rsidR="00F7437A" w:rsidRPr="00EE2F56" w:rsidRDefault="00F7437A" w:rsidP="00F7437A">
      <w:pPr>
        <w:pStyle w:val="ParaText"/>
        <w:spacing w:line="480" w:lineRule="auto"/>
        <w:ind w:firstLine="0"/>
        <w:rPr>
          <w:sz w:val="20"/>
        </w:rPr>
      </w:pPr>
    </w:p>
    <w:p w14:paraId="5CC857CC" w14:textId="77777777" w:rsidR="00F7437A" w:rsidRDefault="00F7437A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743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776"/>
    <w:rsid w:val="000576B2"/>
    <w:rsid w:val="00176EFD"/>
    <w:rsid w:val="0018216E"/>
    <w:rsid w:val="001A7F7C"/>
    <w:rsid w:val="00206877"/>
    <w:rsid w:val="002C33EF"/>
    <w:rsid w:val="002E532A"/>
    <w:rsid w:val="002F3C20"/>
    <w:rsid w:val="00340187"/>
    <w:rsid w:val="00343BCA"/>
    <w:rsid w:val="00454216"/>
    <w:rsid w:val="00464C7B"/>
    <w:rsid w:val="00595375"/>
    <w:rsid w:val="00716776"/>
    <w:rsid w:val="0078530F"/>
    <w:rsid w:val="007C5410"/>
    <w:rsid w:val="0089436A"/>
    <w:rsid w:val="008E2A40"/>
    <w:rsid w:val="009003C4"/>
    <w:rsid w:val="009806F7"/>
    <w:rsid w:val="00A26E40"/>
    <w:rsid w:val="00A954C6"/>
    <w:rsid w:val="00AF0D1B"/>
    <w:rsid w:val="00BB50F4"/>
    <w:rsid w:val="00BE51A0"/>
    <w:rsid w:val="00D1506E"/>
    <w:rsid w:val="00D53FFD"/>
    <w:rsid w:val="00DB3BD3"/>
    <w:rsid w:val="00F7437A"/>
    <w:rsid w:val="00FC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78AE4A"/>
  <w15:chartTrackingRefBased/>
  <w15:docId w15:val="{1F5282AF-F04F-AC48-A286-11F42CF55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Balk1">
    <w:name w:val="heading 1"/>
    <w:basedOn w:val="Normal"/>
    <w:next w:val="Normal"/>
    <w:link w:val="Balk1Char"/>
    <w:uiPriority w:val="9"/>
    <w:qFormat/>
    <w:rsid w:val="007167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autoRedefine/>
    <w:uiPriority w:val="9"/>
    <w:unhideWhenUsed/>
    <w:qFormat/>
    <w:rsid w:val="002E532A"/>
    <w:pPr>
      <w:spacing w:after="160" w:line="259" w:lineRule="auto"/>
      <w:ind w:left="-284"/>
      <w:jc w:val="center"/>
      <w:outlineLvl w:val="1"/>
    </w:pPr>
    <w:rPr>
      <w:rFonts w:ascii="Times New Roman" w:hAnsi="Times New Roman" w:cs="Times New Roman"/>
      <w:noProof w:val="0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167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167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167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167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167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167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167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2E532A"/>
    <w:rPr>
      <w:rFonts w:ascii="Times New Roman" w:hAnsi="Times New Roman" w:cs="Times New Roman"/>
    </w:rPr>
  </w:style>
  <w:style w:type="character" w:customStyle="1" w:styleId="Balk1Char">
    <w:name w:val="Başlık 1 Char"/>
    <w:basedOn w:val="VarsaylanParagrafYazTipi"/>
    <w:link w:val="Balk1"/>
    <w:uiPriority w:val="9"/>
    <w:rsid w:val="00716776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16776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16776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16776"/>
    <w:rPr>
      <w:rFonts w:eastAsiaTheme="majorEastAsia" w:cstheme="majorBidi"/>
      <w:noProof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16776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16776"/>
    <w:rPr>
      <w:rFonts w:eastAsiaTheme="majorEastAsia" w:cstheme="majorBidi"/>
      <w:noProof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16776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16776"/>
    <w:rPr>
      <w:rFonts w:eastAsiaTheme="majorEastAsia" w:cstheme="majorBidi"/>
      <w:noProof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167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16776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167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16776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167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16776"/>
    <w:rPr>
      <w:i/>
      <w:iCs/>
      <w:noProof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1677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1677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167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16776"/>
    <w:rPr>
      <w:i/>
      <w:iCs/>
      <w:noProof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16776"/>
    <w:rPr>
      <w:b/>
      <w:bCs/>
      <w:smallCaps/>
      <w:color w:val="0F4761" w:themeColor="accent1" w:themeShade="BF"/>
      <w:spacing w:val="5"/>
    </w:rPr>
  </w:style>
  <w:style w:type="paragraph" w:customStyle="1" w:styleId="Authors">
    <w:name w:val="Authors"/>
    <w:rsid w:val="00FC5BB4"/>
    <w:pPr>
      <w:spacing w:before="240"/>
      <w:jc w:val="center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customStyle="1" w:styleId="ArticleTitle">
    <w:name w:val="Article_Title"/>
    <w:basedOn w:val="Normal"/>
    <w:rsid w:val="00FC5BB4"/>
    <w:pPr>
      <w:keepNext/>
      <w:spacing w:before="240" w:after="120"/>
      <w:jc w:val="center"/>
      <w:outlineLvl w:val="0"/>
    </w:pPr>
    <w:rPr>
      <w:rFonts w:ascii="Times New Roman" w:eastAsia="Times New Roman" w:hAnsi="Times New Roman" w:cs="Times New Roman"/>
      <w:b/>
      <w:noProof w:val="0"/>
      <w:kern w:val="28"/>
      <w:sz w:val="28"/>
      <w:szCs w:val="20"/>
      <w:lang w:val="en-US"/>
      <w14:ligatures w14:val="none"/>
    </w:rPr>
  </w:style>
  <w:style w:type="paragraph" w:customStyle="1" w:styleId="ParaText">
    <w:name w:val="Para_Text"/>
    <w:link w:val="ParaTextChar"/>
    <w:rsid w:val="00F7437A"/>
    <w:pPr>
      <w:spacing w:before="120"/>
      <w:ind w:firstLine="360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customStyle="1" w:styleId="ParaTextChar">
    <w:name w:val="Para_Text Char"/>
    <w:basedOn w:val="VarsaylanParagrafYazTipi"/>
    <w:link w:val="ParaText"/>
    <w:rsid w:val="00F7437A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9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832</Words>
  <Characters>4747</Characters>
  <Application>Microsoft Office Word</Application>
  <DocSecurity>0</DocSecurity>
  <Lines>39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Öder</dc:creator>
  <cp:keywords/>
  <dc:description/>
  <cp:lastModifiedBy>Gizem Öder</cp:lastModifiedBy>
  <cp:revision>11</cp:revision>
  <dcterms:created xsi:type="dcterms:W3CDTF">2024-06-19T18:04:00Z</dcterms:created>
  <dcterms:modified xsi:type="dcterms:W3CDTF">2024-07-13T06:06:00Z</dcterms:modified>
</cp:coreProperties>
</file>